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A555F" w14:textId="77777777" w:rsidR="00B202B6" w:rsidRPr="00F9293B" w:rsidRDefault="00B202B6" w:rsidP="00B202B6">
      <w:pPr>
        <w:pStyle w:val="Heading1"/>
        <w:spacing w:before="0" w:line="240" w:lineRule="auto"/>
      </w:pPr>
      <w:bookmarkStart w:id="0" w:name="_Toc332099653"/>
      <w:bookmarkStart w:id="1" w:name="_Toc468806119"/>
      <w:r w:rsidRPr="00F9293B">
        <w:t>S4</w:t>
      </w:r>
      <w:r>
        <w:t xml:space="preserve"> </w:t>
      </w:r>
      <w:r w:rsidRPr="00F9293B">
        <w:t>Table. Median Concentrations of Plasma Fibrinogen, PAI-1, and CRP in Strong Heart Family Study (SHFS) Participants without Diabetes by Participant Characteristics</w:t>
      </w:r>
      <w:bookmarkEnd w:id="0"/>
      <w:bookmarkEnd w:id="1"/>
    </w:p>
    <w:tbl>
      <w:tblPr>
        <w:tblpPr w:leftFromText="180" w:rightFromText="180" w:vertAnchor="text" w:horzAnchor="page" w:tblpX="793" w:tblpY="170"/>
        <w:tblW w:w="4792" w:type="pct"/>
        <w:tblLayout w:type="fixed"/>
        <w:tblLook w:val="04A0" w:firstRow="1" w:lastRow="0" w:firstColumn="1" w:lastColumn="0" w:noHBand="0" w:noVBand="1"/>
      </w:tblPr>
      <w:tblGrid>
        <w:gridCol w:w="3068"/>
        <w:gridCol w:w="193"/>
        <w:gridCol w:w="1231"/>
        <w:gridCol w:w="66"/>
        <w:gridCol w:w="193"/>
        <w:gridCol w:w="941"/>
        <w:gridCol w:w="58"/>
        <w:gridCol w:w="1416"/>
        <w:gridCol w:w="1352"/>
        <w:gridCol w:w="1372"/>
        <w:gridCol w:w="1350"/>
        <w:gridCol w:w="1366"/>
        <w:gridCol w:w="1195"/>
      </w:tblGrid>
      <w:tr w:rsidR="00B202B6" w:rsidRPr="00467F28" w14:paraId="23FB2A3A" w14:textId="77777777" w:rsidTr="006812E4">
        <w:trPr>
          <w:trHeight w:val="170"/>
          <w:tblHeader/>
        </w:trPr>
        <w:tc>
          <w:tcPr>
            <w:tcW w:w="11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49C64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3483E1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24628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isit 3 pilot/Visit 4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2BB2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isit 4</w:t>
            </w:r>
          </w:p>
        </w:tc>
      </w:tr>
      <w:tr w:rsidR="00B202B6" w:rsidRPr="00467F28" w14:paraId="4FF2CB93" w14:textId="77777777" w:rsidTr="006812E4">
        <w:trPr>
          <w:trHeight w:val="260"/>
          <w:tblHeader/>
        </w:trPr>
        <w:tc>
          <w:tcPr>
            <w:tcW w:w="11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8FAF6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4484B4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C7BE6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ibrinogen (mg/</w:t>
            </w:r>
            <w:proofErr w:type="spellStart"/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L</w:t>
            </w:r>
            <w:proofErr w:type="spellEnd"/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A9D44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I-1 (ng/mL)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E08A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RP (mg/L)</w:t>
            </w:r>
          </w:p>
        </w:tc>
      </w:tr>
      <w:tr w:rsidR="00B202B6" w:rsidRPr="00467F28" w14:paraId="71E1A60A" w14:textId="77777777" w:rsidTr="006812E4">
        <w:trPr>
          <w:trHeight w:val="184"/>
          <w:tblHeader/>
        </w:trPr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89E25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7BFD2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68E9E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A072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7084FB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A8507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E0A2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74A62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D8CDC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202B6" w:rsidRPr="00467F28" w14:paraId="77107C56" w14:textId="77777777" w:rsidTr="006812E4">
        <w:trPr>
          <w:trHeight w:hRule="exact" w:val="245"/>
        </w:trPr>
        <w:tc>
          <w:tcPr>
            <w:tcW w:w="11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ABD0D4" w14:textId="77777777" w:rsidR="00B202B6" w:rsidRPr="00467F28" w:rsidRDefault="00B202B6" w:rsidP="006812E4">
            <w:pPr>
              <w:ind w:hanging="18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Age, years (a)</w:t>
            </w:r>
          </w:p>
        </w:tc>
        <w:tc>
          <w:tcPr>
            <w:tcW w:w="54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277575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5D9378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EF42BB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DFB521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34B1D8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</w:tcPr>
          <w:p w14:paraId="119772E1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1ED92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7EC9C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2B6" w:rsidRPr="00467F28" w14:paraId="36ED1924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7ED84B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≤ 36 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733C823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86 (47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5BA6E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1EFE1B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0713F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95F9D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2C9EAAC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33 (44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09C5D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7C27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6DD230E5" w14:textId="77777777" w:rsidTr="006812E4">
        <w:trPr>
          <w:trHeight w:hRule="exact" w:val="198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EA4ADA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gt; 36 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77465FB0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015 (53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D1E29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EF8EA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4092E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099E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172C578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48 (50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25D8F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235A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5DE89B45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AB57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370105E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4D318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731A55" w14:textId="77777777" w:rsidR="00B202B6" w:rsidRPr="00467F28" w:rsidRDefault="00B202B6" w:rsidP="006812E4">
            <w:pPr>
              <w:spacing w:before="120" w:after="20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C6117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999D6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7837A28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63CEE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05E32A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07C27841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999E2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035604B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758 (40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FF5DD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C08D0E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EFF42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7754F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2A044FD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97 (37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77D47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1E4ED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63149E65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8C154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7B1A13F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43 (60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7C171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F721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191C9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6BDD0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260BF4A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084 (57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B61FC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ED34E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0A6DBC13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0D865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Education, %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06E7CF44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070965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00292D" w14:textId="77777777" w:rsidR="00B202B6" w:rsidRPr="00467F28" w:rsidRDefault="00B202B6" w:rsidP="006812E4">
            <w:pPr>
              <w:spacing w:before="120" w:after="20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389A1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CFA3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6F96F15B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61BC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558F78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6FBB7F59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D4D156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356F9F1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72 (30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362C5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ECA6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8E83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B0F19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33316B3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38 (28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EA5D9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15506E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5E9C17CF" w14:textId="77777777" w:rsidTr="006812E4">
        <w:trPr>
          <w:trHeight w:hRule="exact" w:val="245"/>
        </w:trPr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116F0C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≥ High school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</w:tcPr>
          <w:p w14:paraId="42DDE09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329 (70%)</w:t>
            </w:r>
          </w:p>
        </w:tc>
        <w:tc>
          <w:tcPr>
            <w:tcW w:w="4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FF159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ED30C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752F1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9C554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588163E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243 (65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E29B90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76CCC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4D025888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A4EB8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 xml:space="preserve">Smoking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BABF9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5AA8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A5C2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FE8B4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2A70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0CBFDDA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751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54DC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00EFB8B7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46B9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ver or former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527E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77 (62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D80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A84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0E0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8FE2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32AE41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06 (58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A72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A0B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202B6" w:rsidRPr="00467F28" w14:paraId="3B1B225F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DF51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1089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724 (38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370E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3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CFF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26C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9163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805CEC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75 (3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E5A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784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7E910B53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2638A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Alcohol drinking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1747B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E7A3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42AAF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621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5F54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A3EC6A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A8F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DD99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373C0284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C59B4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Never or former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BA0D4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700 (37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B5FA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1C98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E53C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070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28A716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55 (3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C8E4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ECD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202B6" w:rsidRPr="00467F28" w14:paraId="3F444593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4DB5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6E4B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201 (63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1BAD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B88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BA2E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4B6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488223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26 (5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33E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480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371D3B0C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F1F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BMI, kg/m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786B7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DDF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2600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AA7D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B4C7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C050FA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7AC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D63B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6DC8E9AF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1C3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 3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B568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76 (51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86E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19D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6FE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EBE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D5786C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40 (4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9D25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065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438BF0D8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9DEE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A09C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25 (49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15C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17C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33F1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B46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9EE53E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41 (4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6F0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3C8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09621BD8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3543A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FPG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dL</w:t>
            </w:r>
            <w:proofErr w:type="spellEnd"/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31309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DEB35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06CD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2C94E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7F37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5DA3E91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157F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8744A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6441F7EC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2E299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 10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BB2B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415 (74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4EE7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D94CB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D46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ACF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BB22EC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347 (7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950B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322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66D37E2A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1411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≥ 10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BA94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86 (26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96E6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DB1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B8BA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4E4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1ECADB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34 (2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140F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046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2133406F" w14:textId="77777777" w:rsidTr="006812E4">
        <w:trPr>
          <w:trHeight w:hRule="exact" w:val="245"/>
        </w:trPr>
        <w:tc>
          <w:tcPr>
            <w:tcW w:w="16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0B8A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LDL cholesterol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dL</w:t>
            </w:r>
            <w:proofErr w:type="spellEnd"/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397C2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B32A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02E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93E2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2D2D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3E1FCA6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65C53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A4E8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00BA07D5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BA862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10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78B1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86 (52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F18B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02F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997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56A7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042AFC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51 (5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168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D31F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B202B6" w:rsidRPr="00467F28" w14:paraId="260CD61A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B395D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≥10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648D7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915 (48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3C3C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8AC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D9E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31D0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09CD4C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30 (4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C86F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073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3ED47672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7198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Hypertension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8BF5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2494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D679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0989A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321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08CDAF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839C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36A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2B6" w:rsidRPr="00467F28" w14:paraId="3D1D3EB2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C6F5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D932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477 (78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F33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749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308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E628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F36653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380 (7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44E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E1BC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524AC6B8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077C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5AEB3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4 (22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E47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448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0D5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2A19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E5D306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01 (2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115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2C7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368500D4" w14:textId="77777777" w:rsidTr="006812E4">
        <w:trPr>
          <w:trHeight w:hRule="exact" w:val="245"/>
        </w:trPr>
        <w:tc>
          <w:tcPr>
            <w:tcW w:w="1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537E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eGFR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, mL/min/1.73 m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DC9AA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3DC5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4A58F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1427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CE4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FE417F1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6CB0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18AC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2B6" w:rsidRPr="00467F28" w14:paraId="6016C828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DA261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≥60 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B232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885 (99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066B0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2769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4A6D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1225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CBFC2F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765 (9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69A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C0E8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B202B6" w:rsidRPr="00467F28" w14:paraId="318475B5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98251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D94AD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6 (1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3BA0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9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1AB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234D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2738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AF6BDD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6 (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92A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F2D2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2B6" w:rsidRPr="00467F28" w14:paraId="4F74104F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4653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Albuminuria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CAFBF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F2360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16C8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C8B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3774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1A2FEF5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BF0FF" w14:textId="77777777" w:rsidR="00B202B6" w:rsidRPr="00467F28" w:rsidRDefault="00B202B6" w:rsidP="006812E4">
            <w:pPr>
              <w:spacing w:before="120"/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2101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2B6" w:rsidRPr="00467F28" w14:paraId="634BC2C1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284BC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</w:tcPr>
          <w:p w14:paraId="1FCAF89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735 (91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AE851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3519A6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25E20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5CEF8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</w:tcPr>
          <w:p w14:paraId="525DBE5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625 (85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5D226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FE4FE5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B202B6" w:rsidRPr="00467F28" w14:paraId="3BE8BEB7" w14:textId="77777777" w:rsidTr="006812E4">
        <w:trPr>
          <w:trHeight w:hRule="exact" w:val="245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B59A6" w14:textId="77777777" w:rsidR="00B202B6" w:rsidRPr="00467F28" w:rsidRDefault="00B202B6" w:rsidP="006812E4">
            <w:pPr>
              <w:ind w:left="14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B38F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66 (9%)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34C80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71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A70C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5AA5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54F0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4D39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56 (8%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56BB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1557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AE933AA" w14:textId="77777777" w:rsidR="00B202B6" w:rsidRPr="00467F28" w:rsidRDefault="00B202B6" w:rsidP="00B202B6">
      <w:pPr>
        <w:rPr>
          <w:rFonts w:cs="Times New Roman"/>
          <w:sz w:val="20"/>
          <w:szCs w:val="20"/>
          <w:u w:val="single"/>
        </w:rPr>
      </w:pPr>
    </w:p>
    <w:p w14:paraId="0F700203" w14:textId="77777777" w:rsidR="00B202B6" w:rsidRPr="00467F28" w:rsidRDefault="00B202B6" w:rsidP="00B202B6">
      <w:pPr>
        <w:ind w:right="990"/>
        <w:rPr>
          <w:rFonts w:cs="Times New Roman"/>
          <w:sz w:val="20"/>
          <w:szCs w:val="20"/>
        </w:rPr>
      </w:pPr>
      <w:proofErr w:type="spellStart"/>
      <w:r w:rsidRPr="00467F28">
        <w:rPr>
          <w:rFonts w:cs="Times New Roman"/>
          <w:sz w:val="20"/>
          <w:szCs w:val="20"/>
        </w:rPr>
        <w:t>eGFR</w:t>
      </w:r>
      <w:proofErr w:type="spellEnd"/>
      <w:r w:rsidRPr="00467F28">
        <w:rPr>
          <w:rFonts w:cs="Times New Roman"/>
          <w:sz w:val="20"/>
          <w:szCs w:val="20"/>
        </w:rPr>
        <w:t>, estimated glomerular function; LDL, low-density lipoprotein; BMI, Body mass index; AZ, Arizona; OK, Oklahoma; ND/SD, North Dakota and South Dakota, FPG, Fasting plasma glucose</w:t>
      </w:r>
    </w:p>
    <w:p w14:paraId="0541EB8F" w14:textId="77777777" w:rsidR="000B5BE5" w:rsidRDefault="00B202B6" w:rsidP="00B202B6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(a) Dichotomized at the median value.</w:t>
      </w:r>
      <w:bookmarkStart w:id="2" w:name="_Toc329130681"/>
    </w:p>
    <w:p w14:paraId="3564225F" w14:textId="77777777" w:rsidR="00D16E49" w:rsidRDefault="00D16E49">
      <w:bookmarkStart w:id="3" w:name="_GoBack"/>
      <w:bookmarkEnd w:id="2"/>
      <w:bookmarkEnd w:id="3"/>
    </w:p>
    <w:sectPr w:rsidR="00D16E49" w:rsidSect="00B202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B6"/>
    <w:rsid w:val="00052A0F"/>
    <w:rsid w:val="000740FE"/>
    <w:rsid w:val="000B5BE5"/>
    <w:rsid w:val="00127DEE"/>
    <w:rsid w:val="003210BE"/>
    <w:rsid w:val="004F1E53"/>
    <w:rsid w:val="005052B7"/>
    <w:rsid w:val="005C1A5B"/>
    <w:rsid w:val="007A4515"/>
    <w:rsid w:val="00826072"/>
    <w:rsid w:val="008A055F"/>
    <w:rsid w:val="008C0287"/>
    <w:rsid w:val="009015F7"/>
    <w:rsid w:val="009B4BA8"/>
    <w:rsid w:val="00A34650"/>
    <w:rsid w:val="00A40A12"/>
    <w:rsid w:val="00AB295F"/>
    <w:rsid w:val="00B202B6"/>
    <w:rsid w:val="00B615A3"/>
    <w:rsid w:val="00B828F5"/>
    <w:rsid w:val="00C61383"/>
    <w:rsid w:val="00C875BB"/>
    <w:rsid w:val="00CE258A"/>
    <w:rsid w:val="00D16E49"/>
    <w:rsid w:val="00DC5F26"/>
    <w:rsid w:val="00DF5E6E"/>
    <w:rsid w:val="00EA1ABB"/>
    <w:rsid w:val="00F47CA6"/>
    <w:rsid w:val="00F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DC7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02B6"/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2B6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2B6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202B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B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Macintosh Word</Application>
  <DocSecurity>0</DocSecurity>
  <Lines>13</Lines>
  <Paragraphs>3</Paragraphs>
  <ScaleCrop>false</ScaleCrop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2</cp:revision>
  <dcterms:created xsi:type="dcterms:W3CDTF">2017-06-08T18:22:00Z</dcterms:created>
  <dcterms:modified xsi:type="dcterms:W3CDTF">2017-06-08T18:23:00Z</dcterms:modified>
</cp:coreProperties>
</file>